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915"/>
        <w:gridCol w:w="66"/>
        <w:gridCol w:w="712"/>
        <w:gridCol w:w="63"/>
        <w:gridCol w:w="715"/>
        <w:gridCol w:w="58"/>
        <w:gridCol w:w="720"/>
        <w:gridCol w:w="52"/>
        <w:gridCol w:w="716"/>
        <w:gridCol w:w="42"/>
        <w:gridCol w:w="736"/>
        <w:gridCol w:w="38"/>
        <w:gridCol w:w="735"/>
        <w:gridCol w:w="30"/>
        <w:gridCol w:w="749"/>
        <w:gridCol w:w="25"/>
        <w:gridCol w:w="753"/>
        <w:gridCol w:w="21"/>
        <w:gridCol w:w="751"/>
        <w:gridCol w:w="14"/>
        <w:gridCol w:w="761"/>
        <w:gridCol w:w="14"/>
        <w:gridCol w:w="759"/>
        <w:gridCol w:w="13"/>
        <w:gridCol w:w="765"/>
        <w:gridCol w:w="15"/>
        <w:gridCol w:w="763"/>
        <w:gridCol w:w="17"/>
        <w:gridCol w:w="761"/>
        <w:gridCol w:w="19"/>
        <w:gridCol w:w="747"/>
      </w:tblGrid>
      <w:tr w:rsidR="00920500" w:rsidRPr="00901E31" w14:paraId="66EE7987" w14:textId="4918DE9F" w:rsidTr="00F0607C">
        <w:tc>
          <w:tcPr>
            <w:tcW w:w="14400" w:type="dxa"/>
            <w:gridSpan w:val="3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0FEB0" w14:textId="724EC15E" w:rsidR="00920500" w:rsidRPr="00901E31" w:rsidRDefault="00920500" w:rsidP="00C44A61">
            <w:pPr>
              <w:rPr>
                <w:rFonts w:asciiTheme="minorBidi" w:hAnsiTheme="minorBidi"/>
                <w:b/>
                <w:bCs/>
              </w:rPr>
            </w:pPr>
            <w:r w:rsidRPr="00901E31">
              <w:rPr>
                <w:rFonts w:asciiTheme="minorBidi" w:hAnsiTheme="minorBidi"/>
              </w:rPr>
              <w:t xml:space="preserve">Table </w:t>
            </w:r>
            <w:r w:rsidR="00C434FD">
              <w:rPr>
                <w:rFonts w:asciiTheme="minorBidi" w:hAnsiTheme="minorBidi"/>
              </w:rPr>
              <w:t>S</w:t>
            </w:r>
            <w:r w:rsidR="00286E8D" w:rsidRPr="00901E31">
              <w:rPr>
                <w:rFonts w:asciiTheme="minorBidi" w:hAnsiTheme="minorBidi"/>
              </w:rPr>
              <w:t>1</w:t>
            </w:r>
            <w:r w:rsidRPr="00901E31">
              <w:rPr>
                <w:rFonts w:asciiTheme="minorBidi" w:hAnsiTheme="minorBidi"/>
                <w:b/>
                <w:bCs/>
              </w:rPr>
              <w:t xml:space="preserve"> </w:t>
            </w:r>
          </w:p>
          <w:p w14:paraId="5A2150D4" w14:textId="1DE76075" w:rsidR="00920500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  <w:iCs/>
              </w:rPr>
              <w:t>Means, standard deviations and correlations between sleep and affect variables</w:t>
            </w:r>
          </w:p>
        </w:tc>
      </w:tr>
      <w:tr w:rsidR="00F0607C" w:rsidRPr="00901E31" w14:paraId="19E78F4B" w14:textId="4B26B167" w:rsidTr="00F0607C">
        <w:tc>
          <w:tcPr>
            <w:tcW w:w="14400" w:type="dxa"/>
            <w:gridSpan w:val="3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094D6" w14:textId="2700EBCE" w:rsidR="00F0607C" w:rsidRPr="00901E31" w:rsidRDefault="00F0607C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Correlations</w:t>
            </w:r>
          </w:p>
        </w:tc>
      </w:tr>
      <w:tr w:rsidR="00E43B1A" w:rsidRPr="00901E31" w14:paraId="2AA5E7AD" w14:textId="480A961B" w:rsidTr="00F0607C"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FC23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A4F5C" w14:textId="3B55EB77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M(SD)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349AB" w14:textId="6A370A78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E2FBE" w14:textId="5C99A06B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</w:t>
            </w:r>
          </w:p>
        </w:tc>
        <w:tc>
          <w:tcPr>
            <w:tcW w:w="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A40FF" w14:textId="0CAC0842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3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2C6095" w14:textId="3EC58838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22E31" w14:textId="3B07A7AF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5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2BD3C" w14:textId="2FB8A829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6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925973" w14:textId="5A180097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7</w:t>
            </w:r>
          </w:p>
        </w:tc>
        <w:tc>
          <w:tcPr>
            <w:tcW w:w="7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E6286" w14:textId="65DB7692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8</w:t>
            </w:r>
          </w:p>
        </w:tc>
        <w:tc>
          <w:tcPr>
            <w:tcW w:w="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68F0B" w14:textId="2F60B773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9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A3CE4" w14:textId="60AAE3F0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0</w:t>
            </w:r>
          </w:p>
        </w:tc>
        <w:tc>
          <w:tcPr>
            <w:tcW w:w="7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FEAA88" w14:textId="2A70053D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1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0EF1F" w14:textId="740FFF70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2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253F1" w14:textId="12CD6CC8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3</w:t>
            </w:r>
          </w:p>
        </w:tc>
        <w:tc>
          <w:tcPr>
            <w:tcW w:w="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AEDE9" w14:textId="2962E3EF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D64C5" w14:textId="68444CBA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5</w:t>
            </w:r>
          </w:p>
        </w:tc>
      </w:tr>
      <w:tr w:rsidR="00B1094A" w:rsidRPr="00901E31" w14:paraId="60422DEF" w14:textId="3D7FC70A" w:rsidTr="00F0607C">
        <w:trPr>
          <w:trHeight w:val="576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B4CCB" w14:textId="55D9060A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Gender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DC86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E349F" w14:textId="5ACD66B9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56E62" w14:textId="258EF985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88F6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92282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C244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9BC0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E028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497B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CC2B2F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1614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E756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8BC81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8E17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F7A4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38C9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1766AA3F" w14:textId="253490E3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9B59E22" w14:textId="0D1255F0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leep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780405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20A9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D6F1E" w14:textId="25579DFD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C9C14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6C7E5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87A2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B1C3EA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5BAE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F368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BF5B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E666A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6BD0C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5BEE2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8B45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BA8C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711C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5061CC54" w14:textId="60610947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89DDF18" w14:textId="03F16987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Total sleep time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B847C01" w14:textId="7CCABC25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10.24 (33.6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5F57F" w14:textId="1BB2C24F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7FFBF" w14:textId="2D54CB67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B30D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D2B2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E4858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A407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90A8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758E1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DA142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310E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B47F4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428A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8F77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A9E2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DE5DA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4BAD43D3" w14:textId="7B5795BD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2E89904" w14:textId="1BDAEE04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WASO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0431AE0" w14:textId="733603BE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65.04 (15.89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AD6D8" w14:textId="0D5DDF12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9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103A5" w14:textId="41A192CE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5AF5B" w14:textId="118AA8BB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4E47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C873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D04E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0FDC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4DDE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12D72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9626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0EA28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3A0BF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AC3A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0258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860A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29D50705" w14:textId="4441D824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10FD8EE" w14:textId="5B6EBC7E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leep efficiency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8021626" w14:textId="33504C11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86.52 (3.13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89B07" w14:textId="5FB6AF6E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60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0329C" w14:textId="38A5B104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7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A2670E" w14:textId="77650E74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95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882DE" w14:textId="3921F368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13F0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B310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5AD32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2191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9CE4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DBD08A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C07F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958C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0AFC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4301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0DAA4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482E3E6E" w14:textId="00495CE7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C7B148B" w14:textId="3B892313" w:rsidR="00B1094A" w:rsidRPr="00901E31" w:rsidRDefault="00F0607C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OL</w:t>
            </w:r>
            <w:r w:rsidR="00B1094A" w:rsidRPr="00901E31">
              <w:rPr>
                <w:rFonts w:asciiTheme="minorBidi" w:hAnsiTheme="minorBidi"/>
              </w:rPr>
              <w:t xml:space="preserve">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8D00E82" w14:textId="4C294770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2.01 (2.99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96E5C" w14:textId="4DEA6F57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3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9BB727" w14:textId="5C23338B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E5D90" w14:textId="159CAC41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E823AD" w14:textId="7FBB3558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D4677" w14:textId="1AD5B6C8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519E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069A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1C2E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EB0DF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4212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7862E2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7634C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42E8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9E8A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7DC2D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3517CDA2" w14:textId="08A973ED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311DE8EA" w14:textId="67056903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Total sleep time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37D2283" w14:textId="0AC281D1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08.90 (33.8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1DCB2" w14:textId="7A477699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C8217" w14:textId="6A5749C3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3775A2" w14:textId="743BA0FD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8BA6B" w14:textId="12097BE6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46A4B" w14:textId="2D46A72F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6EADC4" w14:textId="39D1ED89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D0F0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706D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E4AE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BA5B4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00CFE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54902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3E950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E7724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D1128F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5798F22B" w14:textId="5AC1E493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D389066" w14:textId="26A0691E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WASO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E087D03" w14:textId="146046ED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3.87 (17.25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09B8F" w14:textId="54021B73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4C6AA9" w14:textId="4786E291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4813A" w14:textId="601E4BE7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E71DF" w14:textId="4FEA1AF0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3761E" w14:textId="2A13E298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72B46" w14:textId="6A28CB64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5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3F61E" w14:textId="0E51B4D5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5C70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00644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D528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4714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FB191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DA4A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A3524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ACBA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4573916C" w14:textId="2B135687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18F3D2E" w14:textId="1AEC799F" w:rsidR="00B1094A" w:rsidRPr="00901E31" w:rsidRDefault="00B1094A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Sleep efficiency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F2AD439" w14:textId="49665D01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6.99 (1.8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1C3F42" w14:textId="664AEA05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3BBCA" w14:textId="6ADD657D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8151D" w14:textId="36CFB27D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EE67C" w14:textId="18CF7011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CDA92" w14:textId="55D2DA9A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9DD5F" w14:textId="1F0BD43A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E402F" w14:textId="140388D9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80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1072A" w14:textId="35AE2D86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CCA0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F1415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2438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660424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987FB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A29D2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EB4DD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24C02A48" w14:textId="2116E271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D9EB52C" w14:textId="648474E6" w:rsidR="00B1094A" w:rsidRPr="00901E31" w:rsidRDefault="00F0607C" w:rsidP="00B1094A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SOL</w:t>
            </w:r>
            <w:r w:rsidR="00B1094A" w:rsidRPr="00901E31">
              <w:rPr>
                <w:rFonts w:asciiTheme="minorBidi" w:hAnsiTheme="minorBidi"/>
              </w:rPr>
              <w:t xml:space="preserve">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C994A20" w14:textId="1310A872" w:rsidR="00B1094A" w:rsidRPr="00901E31" w:rsidRDefault="00E43B1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4.61 (6.57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D9241" w14:textId="0A4F1C45" w:rsidR="00B1094A" w:rsidRPr="00901E31" w:rsidRDefault="00B1094A" w:rsidP="00F0607C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0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09F48" w14:textId="38264F9B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B5491" w14:textId="206A237D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B7F61F" w14:textId="3F6DE984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9ECFC" w14:textId="21B18E82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9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564C6" w14:textId="62F4CA05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8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7E8FB" w14:textId="4035B625" w:rsidR="00B1094A" w:rsidRPr="00901E31" w:rsidRDefault="00920500" w:rsidP="00F0607C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8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1B1FC" w14:textId="37E738EF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8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5F15B" w14:textId="6AB60030" w:rsidR="00B1094A" w:rsidRPr="00901E31" w:rsidRDefault="00920500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B8FD9D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6237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A4A6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4BBD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6F4F4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C3A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B1094A" w:rsidRPr="00901E31" w14:paraId="29AC45A6" w14:textId="59D36C6D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7B22C686" w14:textId="52216E6B" w:rsidR="00B1094A" w:rsidRPr="00901E31" w:rsidRDefault="00B1094A" w:rsidP="00C44A61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Affect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026EFA1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C3AB28" w14:textId="32923D1A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A1C2A" w14:textId="2709A72E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73812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EE8F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B8706" w14:textId="46802EA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7B55D" w14:textId="7F7A14B4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595DE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31A79" w14:textId="0EA41069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B6FF9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C3590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3B5CE0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66D677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3E6BF3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BFFF26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3897C" w14:textId="77777777" w:rsidR="00B1094A" w:rsidRPr="00901E31" w:rsidRDefault="00B1094A" w:rsidP="00C44A61">
            <w:pPr>
              <w:rPr>
                <w:rFonts w:asciiTheme="minorBidi" w:hAnsiTheme="minorBidi"/>
              </w:rPr>
            </w:pPr>
          </w:p>
        </w:tc>
      </w:tr>
      <w:tr w:rsidR="00920500" w:rsidRPr="00901E31" w14:paraId="0FD28CA0" w14:textId="7FEE257F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0F8B9E9" w14:textId="7B42620D" w:rsidR="00920500" w:rsidRPr="00901E31" w:rsidRDefault="00920500" w:rsidP="0092050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PA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100F9DB" w14:textId="1E32EDE4" w:rsidR="00920500" w:rsidRPr="00901E31" w:rsidRDefault="00E43B1A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45.27 (20.2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7E3B12" w14:textId="1317A8AF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D0CC2" w14:textId="385F56D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58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F6BE8" w14:textId="28E250A3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B7FD1" w14:textId="2711F9A9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35B47" w14:textId="6D72A77F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3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19147" w14:textId="3F0FCF2F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4F2C81" w14:textId="3AD21445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B374B" w14:textId="28BE656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4F755" w14:textId="57DC33B1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8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175D6" w14:textId="289CD03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25341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0CD83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A8FFD2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ADDFA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2175F7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</w:tr>
      <w:tr w:rsidR="00920500" w:rsidRPr="00901E31" w14:paraId="7D50D418" w14:textId="14B77640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1B699092" w14:textId="323F88E2" w:rsidR="00920500" w:rsidRPr="00901E31" w:rsidRDefault="00920500" w:rsidP="0092050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NA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BDBFE97" w14:textId="13434979" w:rsidR="00920500" w:rsidRPr="00901E31" w:rsidRDefault="00E43B1A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21.79 (12.28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C2C0A0" w14:textId="0DAEECD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53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45E78" w14:textId="5D3120A9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88D8BE" w14:textId="7FB66E27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EFD5E1" w14:textId="5B477D9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CDEF3" w14:textId="610987C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1CB53" w14:textId="3F091B6E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3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1E7BA" w14:textId="3B811338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33835E" w14:textId="2B457D88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437ADB" w14:textId="195D343F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CD58A" w14:textId="07937BCA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28C886" w14:textId="617562F1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1C221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132CC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268889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402FEB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</w:tr>
      <w:tr w:rsidR="00920500" w:rsidRPr="00901E31" w14:paraId="4C049D3E" w14:textId="027B2CD5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20E5A53E" w14:textId="50CBFBB9" w:rsidR="00920500" w:rsidRPr="00901E31" w:rsidRDefault="00920500" w:rsidP="0092050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COVID-worry mea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500ED34" w14:textId="5B7B9CE3" w:rsidR="00920500" w:rsidRPr="00901E31" w:rsidRDefault="00E43B1A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7.41 (19.15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98A7C7" w14:textId="44355E2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8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694680" w14:textId="32E44067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C261BB" w14:textId="5418430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C3CD7" w14:textId="3F427A3D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6F252" w14:textId="10429D63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B3B7C" w14:textId="700F5C41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2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95DC17" w14:textId="32833429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9223E" w14:textId="23EDA51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36DBA" w14:textId="18421CF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5642A" w14:textId="5D6AACC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0992B" w14:textId="06D8582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3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0CE7A" w14:textId="0225664F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DFF94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2A1C4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38E6B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</w:tr>
      <w:tr w:rsidR="00920500" w:rsidRPr="00901E31" w14:paraId="224542DB" w14:textId="4E2B6AB3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68112079" w14:textId="446564CF" w:rsidR="00920500" w:rsidRPr="00901E31" w:rsidRDefault="00920500" w:rsidP="0092050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lastRenderedPageBreak/>
              <w:t xml:space="preserve">PA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417B0B3" w14:textId="1AB0D837" w:rsidR="00920500" w:rsidRPr="00901E31" w:rsidRDefault="00E43B1A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2.37 (5.1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2AEB3" w14:textId="235634EA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4E39D" w14:textId="3EDB911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2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ACEF08" w14:textId="4974F77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5AB617" w14:textId="0892E498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83BF7" w14:textId="5E837815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141A1" w14:textId="4A94EBE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5*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6FA197" w14:textId="39999D61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71178" w14:textId="6EE2752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60CD9" w14:textId="62C013A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7BC06" w14:textId="18A7885A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E4E7D5" w14:textId="0EC1CEC7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E8BF4" w14:textId="7E699968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2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BE49D" w14:textId="342F15D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2E24C4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A93EF9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</w:tr>
      <w:tr w:rsidR="00920500" w:rsidRPr="00901E31" w14:paraId="05A0742E" w14:textId="61E1D083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</w:tcPr>
          <w:p w14:paraId="56228241" w14:textId="28E68887" w:rsidR="00920500" w:rsidRPr="00901E31" w:rsidRDefault="00920500" w:rsidP="0092050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NA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4EBE862" w14:textId="4F76F45A" w:rsidR="00920500" w:rsidRPr="00901E31" w:rsidRDefault="00E43B1A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3.94 (8.98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EB93D" w14:textId="040256A2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3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5377F" w14:textId="44F73B1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ED0EA" w14:textId="1DF572EE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16950" w14:textId="6532809E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206C3" w14:textId="17B1289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5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1A6BD7" w14:textId="5EB88C3E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6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A7DA78" w14:textId="3B97A211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4EC61" w14:textId="00B4922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8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D4DAF" w14:textId="391B7C6D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4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A0392" w14:textId="081AA8D3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7DF70" w14:textId="7320004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6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3BF01" w14:textId="13D745E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351BF" w14:textId="55E2BBE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4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3D1B3" w14:textId="0D663BC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92DBF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</w:p>
        </w:tc>
      </w:tr>
      <w:tr w:rsidR="00920500" w:rsidRPr="00901E31" w14:paraId="4CF57469" w14:textId="0E2CD168" w:rsidTr="00F0607C">
        <w:trPr>
          <w:trHeight w:val="576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F1425" w14:textId="25E74F09" w:rsidR="00920500" w:rsidRPr="00901E31" w:rsidRDefault="00920500" w:rsidP="00920500">
            <w:pPr>
              <w:pStyle w:val="ListParagraph"/>
              <w:numPr>
                <w:ilvl w:val="0"/>
                <w:numId w:val="3"/>
              </w:num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 xml:space="preserve">COVID-worry </w:t>
            </w:r>
            <w:r w:rsidR="0043162D" w:rsidRPr="00901E31">
              <w:rPr>
                <w:rFonts w:asciiTheme="minorBidi" w:hAnsiTheme="minorBidi"/>
              </w:rPr>
              <w:t>variability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4937A" w14:textId="442A9D91" w:rsidR="00920500" w:rsidRPr="00901E31" w:rsidRDefault="00E43B1A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6.26 (12.67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A8677" w14:textId="1D0819A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47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54038" w14:textId="271CA8F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D9F00" w14:textId="3ACF2DEF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9AA2E" w14:textId="3652A02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-.0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25ED6" w14:textId="53E9579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6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ED17" w14:textId="0D54EE96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31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07D48" w14:textId="32F32A65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3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3275F" w14:textId="2A571B1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15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A36DD" w14:textId="5F887877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1</w:t>
            </w:r>
            <w:r w:rsidR="00F0607C" w:rsidRPr="00901E31">
              <w:rPr>
                <w:rFonts w:asciiTheme="minorBidi" w:hAnsiTheme="minorBidi"/>
                <w:vertAlign w:val="superscript"/>
              </w:rPr>
              <w:t>†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77D7A" w14:textId="3C2B3AA3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09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565D8" w14:textId="37D1638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0F5F9" w14:textId="641F3D8C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56*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E91784" w14:textId="41785354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48*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7F66D" w14:textId="64DEEAAB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.70**</w:t>
            </w:r>
          </w:p>
        </w:tc>
        <w:tc>
          <w:tcPr>
            <w:tcW w:w="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A2E2A" w14:textId="260F9370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</w:rPr>
              <w:t>1</w:t>
            </w:r>
          </w:p>
        </w:tc>
      </w:tr>
      <w:tr w:rsidR="00920500" w:rsidRPr="00901E31" w14:paraId="25CCBB41" w14:textId="4C79E19D" w:rsidTr="00F0607C">
        <w:tc>
          <w:tcPr>
            <w:tcW w:w="14400" w:type="dxa"/>
            <w:gridSpan w:val="3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213D4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  <w:bookmarkStart w:id="0" w:name="_Hlk34377562"/>
            <w:r w:rsidRPr="00901E31">
              <w:rPr>
                <w:rFonts w:asciiTheme="minorBidi" w:hAnsiTheme="minorBidi"/>
                <w:i/>
              </w:rPr>
              <w:t>Note:</w:t>
            </w:r>
            <w:r w:rsidRPr="00901E31">
              <w:rPr>
                <w:rFonts w:asciiTheme="minorBidi" w:hAnsiTheme="minorBidi"/>
              </w:rPr>
              <w:t xml:space="preserve"> †</w:t>
            </w:r>
            <w:r w:rsidRPr="00901E31">
              <w:rPr>
                <w:rFonts w:asciiTheme="minorBidi" w:hAnsiTheme="minorBidi"/>
                <w:i/>
                <w:iCs/>
              </w:rPr>
              <w:t xml:space="preserve">    p</w:t>
            </w:r>
            <w:r w:rsidRPr="00901E31">
              <w:rPr>
                <w:rFonts w:asciiTheme="minorBidi" w:hAnsiTheme="minorBidi"/>
              </w:rPr>
              <w:t>&lt;.10.</w:t>
            </w:r>
          </w:p>
          <w:p w14:paraId="174F9F1C" w14:textId="77777777" w:rsidR="00920500" w:rsidRPr="00901E31" w:rsidRDefault="00920500" w:rsidP="00920500">
            <w:pPr>
              <w:rPr>
                <w:rFonts w:asciiTheme="minorBidi" w:hAnsiTheme="minorBidi"/>
              </w:rPr>
            </w:pPr>
            <w:r w:rsidRPr="00901E31">
              <w:rPr>
                <w:rFonts w:asciiTheme="minorBidi" w:hAnsiTheme="minorBidi"/>
                <w:i/>
                <w:iCs/>
              </w:rPr>
              <w:t>*    p</w:t>
            </w:r>
            <w:r w:rsidRPr="00901E31">
              <w:rPr>
                <w:rFonts w:asciiTheme="minorBidi" w:hAnsiTheme="minorBidi"/>
              </w:rPr>
              <w:t>&lt;.05.</w:t>
            </w:r>
          </w:p>
          <w:p w14:paraId="7AD13480" w14:textId="653793AF" w:rsidR="00920500" w:rsidRPr="00901E31" w:rsidRDefault="00920500" w:rsidP="00920500">
            <w:pPr>
              <w:rPr>
                <w:rFonts w:asciiTheme="minorBidi" w:hAnsiTheme="minorBidi"/>
                <w:i/>
              </w:rPr>
            </w:pPr>
            <w:r w:rsidRPr="00901E31">
              <w:rPr>
                <w:rFonts w:asciiTheme="minorBidi" w:hAnsiTheme="minorBidi"/>
                <w:i/>
                <w:iCs/>
              </w:rPr>
              <w:t>** p</w:t>
            </w:r>
            <w:r w:rsidRPr="00901E31">
              <w:rPr>
                <w:rFonts w:asciiTheme="minorBidi" w:hAnsiTheme="minorBidi"/>
              </w:rPr>
              <w:t>&lt;.01.</w:t>
            </w:r>
            <w:bookmarkEnd w:id="0"/>
          </w:p>
        </w:tc>
      </w:tr>
    </w:tbl>
    <w:p w14:paraId="4F434B06" w14:textId="77777777" w:rsidR="009B6CF0" w:rsidRPr="00F0607C" w:rsidRDefault="009B6CF0" w:rsidP="00DB7916">
      <w:pPr>
        <w:rPr>
          <w:rFonts w:asciiTheme="minorBidi" w:hAnsiTheme="minorBidi"/>
        </w:rPr>
      </w:pPr>
    </w:p>
    <w:sectPr w:rsidR="009B6CF0" w:rsidRPr="00F0607C" w:rsidSect="00C44A6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638ED" w14:textId="77777777" w:rsidR="00F428F2" w:rsidRDefault="00F428F2" w:rsidP="00AD2223">
      <w:pPr>
        <w:spacing w:after="0" w:line="240" w:lineRule="auto"/>
      </w:pPr>
      <w:r>
        <w:separator/>
      </w:r>
    </w:p>
  </w:endnote>
  <w:endnote w:type="continuationSeparator" w:id="0">
    <w:p w14:paraId="59165E9C" w14:textId="77777777" w:rsidR="00F428F2" w:rsidRDefault="00F428F2" w:rsidP="00AD22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337F4" w14:textId="77777777" w:rsidR="00F428F2" w:rsidRDefault="00F428F2" w:rsidP="00AD2223">
      <w:pPr>
        <w:spacing w:after="0" w:line="240" w:lineRule="auto"/>
      </w:pPr>
      <w:r>
        <w:separator/>
      </w:r>
    </w:p>
  </w:footnote>
  <w:footnote w:type="continuationSeparator" w:id="0">
    <w:p w14:paraId="08261D00" w14:textId="77777777" w:rsidR="00F428F2" w:rsidRDefault="00F428F2" w:rsidP="00AD22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A50DD"/>
    <w:multiLevelType w:val="hybridMultilevel"/>
    <w:tmpl w:val="1B9A53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45417"/>
    <w:multiLevelType w:val="hybridMultilevel"/>
    <w:tmpl w:val="97F874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C4494A"/>
    <w:multiLevelType w:val="hybridMultilevel"/>
    <w:tmpl w:val="2E96B0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M0MbK0MDc0NLJU0lEKTi0uzszPAykwqQUAK2qnoiwAAAA="/>
  </w:docVars>
  <w:rsids>
    <w:rsidRoot w:val="00B86F61"/>
    <w:rsid w:val="00000289"/>
    <w:rsid w:val="00017A08"/>
    <w:rsid w:val="0004363A"/>
    <w:rsid w:val="00077E5F"/>
    <w:rsid w:val="0009420F"/>
    <w:rsid w:val="000B0407"/>
    <w:rsid w:val="000B3FB2"/>
    <w:rsid w:val="00137C4A"/>
    <w:rsid w:val="001940FB"/>
    <w:rsid w:val="001A7DA6"/>
    <w:rsid w:val="001E26C6"/>
    <w:rsid w:val="0020506E"/>
    <w:rsid w:val="00286E8D"/>
    <w:rsid w:val="002E2E06"/>
    <w:rsid w:val="00352C51"/>
    <w:rsid w:val="00390D96"/>
    <w:rsid w:val="003E10EE"/>
    <w:rsid w:val="003E5E59"/>
    <w:rsid w:val="0043162D"/>
    <w:rsid w:val="004412D3"/>
    <w:rsid w:val="00465C25"/>
    <w:rsid w:val="004A0EC5"/>
    <w:rsid w:val="004D4321"/>
    <w:rsid w:val="0052193A"/>
    <w:rsid w:val="005277D2"/>
    <w:rsid w:val="00592BDF"/>
    <w:rsid w:val="005C137E"/>
    <w:rsid w:val="0060461F"/>
    <w:rsid w:val="00624542"/>
    <w:rsid w:val="0065535D"/>
    <w:rsid w:val="00681ABD"/>
    <w:rsid w:val="0070639C"/>
    <w:rsid w:val="007173D5"/>
    <w:rsid w:val="00727D14"/>
    <w:rsid w:val="007F54AF"/>
    <w:rsid w:val="008177B9"/>
    <w:rsid w:val="00884105"/>
    <w:rsid w:val="00901E31"/>
    <w:rsid w:val="00920500"/>
    <w:rsid w:val="0094105F"/>
    <w:rsid w:val="009A0598"/>
    <w:rsid w:val="009B6CF0"/>
    <w:rsid w:val="009E083B"/>
    <w:rsid w:val="00A4050D"/>
    <w:rsid w:val="00A86BA7"/>
    <w:rsid w:val="00AD2223"/>
    <w:rsid w:val="00AE49C4"/>
    <w:rsid w:val="00B02D26"/>
    <w:rsid w:val="00B1094A"/>
    <w:rsid w:val="00B1492E"/>
    <w:rsid w:val="00B27C18"/>
    <w:rsid w:val="00B34216"/>
    <w:rsid w:val="00B75DED"/>
    <w:rsid w:val="00B76221"/>
    <w:rsid w:val="00B86F61"/>
    <w:rsid w:val="00BA3FE1"/>
    <w:rsid w:val="00BB0485"/>
    <w:rsid w:val="00BC236D"/>
    <w:rsid w:val="00BD36E9"/>
    <w:rsid w:val="00BE5F1D"/>
    <w:rsid w:val="00C26C6B"/>
    <w:rsid w:val="00C434FD"/>
    <w:rsid w:val="00C44A61"/>
    <w:rsid w:val="00C87B0A"/>
    <w:rsid w:val="00D10051"/>
    <w:rsid w:val="00D40F18"/>
    <w:rsid w:val="00D56479"/>
    <w:rsid w:val="00D62CF5"/>
    <w:rsid w:val="00DA6E7C"/>
    <w:rsid w:val="00DB7916"/>
    <w:rsid w:val="00DC6D75"/>
    <w:rsid w:val="00E03661"/>
    <w:rsid w:val="00E073F1"/>
    <w:rsid w:val="00E07426"/>
    <w:rsid w:val="00E21C37"/>
    <w:rsid w:val="00E43B1A"/>
    <w:rsid w:val="00E9073D"/>
    <w:rsid w:val="00EE0B73"/>
    <w:rsid w:val="00F0607C"/>
    <w:rsid w:val="00F32302"/>
    <w:rsid w:val="00F428F2"/>
    <w:rsid w:val="00F7181D"/>
    <w:rsid w:val="00F936CF"/>
    <w:rsid w:val="00FA0674"/>
    <w:rsid w:val="00FC3FAA"/>
    <w:rsid w:val="00FF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ADB8"/>
  <w15:chartTrackingRefBased/>
  <w15:docId w15:val="{930208FC-1007-4ED5-9CB1-3AA1DAF31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6F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0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0D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0D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D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223"/>
  </w:style>
  <w:style w:type="paragraph" w:styleId="Footer">
    <w:name w:val="footer"/>
    <w:basedOn w:val="Normal"/>
    <w:link w:val="FooterChar"/>
    <w:uiPriority w:val="99"/>
    <w:unhideWhenUsed/>
    <w:rsid w:val="00AD22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223"/>
  </w:style>
  <w:style w:type="paragraph" w:styleId="ListParagraph">
    <w:name w:val="List Paragraph"/>
    <w:basedOn w:val="Normal"/>
    <w:uiPriority w:val="34"/>
    <w:qFormat/>
    <w:rsid w:val="00C44A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Mousavi</dc:creator>
  <cp:keywords/>
  <dc:description/>
  <cp:lastModifiedBy>Rafia Qaisar</cp:lastModifiedBy>
  <cp:revision>3</cp:revision>
  <dcterms:created xsi:type="dcterms:W3CDTF">2022-05-25T01:13:00Z</dcterms:created>
  <dcterms:modified xsi:type="dcterms:W3CDTF">2022-07-22T14:22:00Z</dcterms:modified>
</cp:coreProperties>
</file>